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126"/>
        <w:gridCol w:w="1728"/>
        <w:gridCol w:w="1664"/>
        <w:gridCol w:w="1995"/>
        <w:gridCol w:w="1559"/>
        <w:gridCol w:w="1817"/>
        <w:gridCol w:w="1842"/>
      </w:tblGrid>
      <w:tr>
        <w:trPr/>
        <w:tc>
          <w:tcPr>
            <w:tcW w:w="1528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Table S4: DALYs attributable to excess body weight in the Middle East and North Africa region in 1990 and 201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(Generated from data available from http://ghdx.healthdata.org/gbd-results-tool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53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% change in ASRs per 100,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-2019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73555</w:t>
              <w:br/>
              <w:t>(4372832 , 913619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2.6 , 5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88.8</w:t>
              <w:br/>
              <w:t>(2262.5 , 4798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887734</w:t>
              <w:br/>
              <w:t>(12867706 , 2313199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9</w:t>
              <w:br/>
              <w:t>(7.9 , 13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77.2</w:t>
              <w:br/>
              <w:t>(2692.6 , 4943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3</w:t>
              <w:br/>
              <w:t>(-6.5 , 28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1207</w:t>
              <w:br/>
              <w:t>(151609 , 48358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1.3 , 4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23.7</w:t>
              <w:br/>
              <w:t>(1946.8 , 6345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1434</w:t>
              <w:br/>
              <w:t>(500585 , 11537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3 , 6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98.6</w:t>
              <w:br/>
              <w:t>(3230.9 , 7244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9</w:t>
              <w:br/>
              <w:t>(-3.7 , 93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3576</w:t>
              <w:br/>
              <w:t>(290907 , 67679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3.1 , 6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81.4</w:t>
              <w:br/>
              <w:t>(2158.9 , 5095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7016</w:t>
              <w:br/>
              <w:t>(829801 , 157946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6</w:t>
              <w:br/>
              <w:t>(8.3 , 14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39.2</w:t>
              <w:br/>
              <w:t>(2312.7 , 4478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1</w:t>
              <w:br/>
              <w:t>(-26.1 , 28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45</w:t>
              <w:br/>
              <w:t>(8470 , 1602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8</w:t>
              <w:br/>
              <w:t>(6.7 , 12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53.5</w:t>
              <w:br/>
              <w:t>(3688.7 , 7355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979</w:t>
              <w:br/>
              <w:t>(35007 , 6328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2</w:t>
              <w:br/>
              <w:t>(12.9 , 20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97.4</w:t>
              <w:br/>
              <w:t>(2997.1 , 5612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2</w:t>
              <w:br/>
              <w:t>(-35 , -3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8733</w:t>
              <w:br/>
              <w:t>(1006603 , 211597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3.5 , 7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48.2</w:t>
              <w:br/>
              <w:t>(2981.3 , 6435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17365</w:t>
              <w:br/>
              <w:t>(2842298 , 577549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  <w:br/>
              <w:t>(11.3 , 20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29.6</w:t>
              <w:br/>
              <w:t>(3973.1 , 8107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6</w:t>
              <w:br/>
              <w:t>(0.4 , 65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0771</w:t>
              <w:br/>
              <w:t>(443039 , 99085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1.8 , 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19.6</w:t>
              <w:br/>
              <w:t>(1497.6 , 3414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89457</w:t>
              <w:br/>
              <w:t>(1441100 , 256140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1</w:t>
              <w:br/>
              <w:t>(7.3 , 1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80.9</w:t>
              <w:br/>
              <w:t>(1845.1 , 3337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-9.5 , 35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3081</w:t>
              <w:br/>
              <w:t>(310127 , 64448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4 , 8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12.6</w:t>
              <w:br/>
              <w:t>(3548.1 , 7546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6797</w:t>
              <w:br/>
              <w:t>(841166 , 167250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8.4 , 15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93.1</w:t>
              <w:br/>
              <w:t>(3232.7 , 6505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1</w:t>
              <w:br/>
              <w:t>(-30.6 , 9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907</w:t>
              <w:br/>
              <w:t>(46470 , 8903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4.5 , 8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95.7</w:t>
              <w:br/>
              <w:t>(3077 , 6088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2618</w:t>
              <w:br/>
              <w:t>(190314 , 3400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3</w:t>
              <w:br/>
              <w:t>(9.1 , 15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01.6</w:t>
              <w:br/>
              <w:t>(2637 , 4819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5</w:t>
              <w:br/>
              <w:t>(-32.3 , -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320</w:t>
              <w:br/>
              <w:t>(22239 , 3796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5.5 , 9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81.5</w:t>
              <w:br/>
              <w:t>(2514.8 , 4602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657</w:t>
              <w:br/>
              <w:t>(80242 , 13785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3</w:t>
              <w:br/>
              <w:t>(11 , 17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56.1</w:t>
              <w:br/>
              <w:t>(2248.5 , 4046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9</w:t>
              <w:br/>
              <w:t>(-23.1 , 2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015</w:t>
              <w:br/>
              <w:t>(52355 , 12001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4.4 , 9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99.4</w:t>
              <w:br/>
              <w:t>(2176.7 , 5023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1960</w:t>
              <w:br/>
              <w:t>(122434 , 24246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5</w:t>
              <w:br/>
              <w:t>(9.2 , 17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88.6</w:t>
              <w:br/>
              <w:t>(2344.6 , 4641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3</w:t>
              <w:br/>
              <w:t>(-18.8 , 25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382</w:t>
              <w:br/>
              <w:t>(44692 , 9077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3.3 , 6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32.2</w:t>
              <w:br/>
              <w:t>(2088.8 , 4318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5388</w:t>
              <w:br/>
              <w:t>(156923 , 29546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2</w:t>
              <w:br/>
              <w:t>(9.5 , 16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21</w:t>
              <w:br/>
              <w:t>(2681.3 , 5191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2</w:t>
              <w:br/>
              <w:t>(0.9 , 59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8994</w:t>
              <w:br/>
              <w:t>(276690 , 65132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2.5 , 5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78.6</w:t>
              <w:br/>
              <w:t>(1810.2 , 4339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6664</w:t>
              <w:br/>
              <w:t>(840201 , 180491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8</w:t>
              <w:br/>
              <w:t>(8.6 , 17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30.3</w:t>
              <w:br/>
              <w:t>(2543 , 5491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</w:t>
              <w:br/>
              <w:t>(2.7 , 77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30</w:t>
              <w:br/>
              <w:t>(15381 , 3995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2.6 , 6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77.5</w:t>
              <w:br/>
              <w:t>(1788.5 , 4868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026</w:t>
              <w:br/>
              <w:t>(67425 , 11973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9</w:t>
              <w:br/>
              <w:t>(7.9 , 13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01.7</w:t>
              <w:br/>
              <w:t>(3087.8 , 5712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5</w:t>
              <w:br/>
              <w:t>(2 , 109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664</w:t>
              <w:br/>
              <w:t>(18278 , 4853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2.5 , 6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19.1</w:t>
              <w:br/>
              <w:t>(1948 , 5287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305</w:t>
              <w:br/>
              <w:t>(65963 , 12723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6</w:t>
              <w:br/>
              <w:t>(6.5 , 12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47.4</w:t>
              <w:br/>
              <w:t>(2444.6 , 4973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-16.4 , 43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64</w:t>
              <w:br/>
              <w:t>(5638 , 1061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5.6 , 10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14.9</w:t>
              <w:br/>
              <w:t>(3644.2 , 7352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395</w:t>
              <w:br/>
              <w:t>(42382 , 7497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8</w:t>
              <w:br/>
              <w:t>(10.1 , 15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04.9</w:t>
              <w:br/>
              <w:t>(3498.2 , 6432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1</w:t>
              <w:br/>
              <w:t>(-28.2 , 11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0956</w:t>
              <w:br/>
              <w:t>(161135 , 35393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3.1 , 6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86</w:t>
              <w:br/>
              <w:t>(2198.8 , 4998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3820</w:t>
              <w:br/>
              <w:t>(845229 , 153555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2</w:t>
              <w:br/>
              <w:t>(10.7 , 17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71.5</w:t>
              <w:br/>
              <w:t>(3389.2 , 6141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9</w:t>
              <w:br/>
              <w:t>(4.1 , 86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0923</w:t>
              <w:br/>
              <w:t>(153727 , 45690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8 , 2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60.8</w:t>
              <w:br/>
              <w:t>(1445 , 4319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9037</w:t>
              <w:br/>
              <w:t>(541166 , 11893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4.3 , 9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62.4</w:t>
              <w:br/>
              <w:t>(2483.1 , 550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9</w:t>
              <w:br/>
              <w:t>(4.8 , 116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4759</w:t>
              <w:br/>
              <w:t>(152914 , 37062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3.2 , 7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02.1</w:t>
              <w:br/>
              <w:t>(2441.4 , 604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5266</w:t>
              <w:br/>
              <w:t>(332188 , 74628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4</w:t>
              <w:br/>
              <w:t>(8.8 , 18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94.5</w:t>
              <w:br/>
              <w:t>(2515.4 , 5694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6</w:t>
              <w:br/>
              <w:t>(-26.4 , 3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462</w:t>
              <w:br/>
              <w:t>(84112 , 18739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3.2 , 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50.4</w:t>
              <w:br/>
              <w:t>(1548 , 3540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4208</w:t>
              <w:br/>
              <w:t>(244986 , 5329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8.8 , 17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16.8</w:t>
              <w:br/>
              <w:t>(1907.4 , 4177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  <w:br/>
              <w:t>(-7.6 , 58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2294</w:t>
              <w:br/>
              <w:t>(858478 , 182963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3.7 , 7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70.2</w:t>
              <w:br/>
              <w:t>(2224.3 , 4783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81067</w:t>
              <w:br/>
              <w:t>(1609701 , 320636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1</w:t>
              <w:br/>
              <w:t>(8.4 , 15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2.6</w:t>
              <w:br/>
              <w:t>(1804 , 3599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3</w:t>
              <w:br/>
              <w:t>(-37.6 , -5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779</w:t>
              <w:br/>
              <w:t>(26868 , 5280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</w:t>
              <w:br/>
              <w:t>(6.2 , 11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77.8</w:t>
              <w:br/>
              <w:t>(4059.1 , 7909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3220</w:t>
              <w:br/>
              <w:t>(272002 , 48753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4</w:t>
              <w:br/>
              <w:t>(13.6 , 2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32.9</w:t>
              <w:br/>
              <w:t>(4111.7 , 7383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5</w:t>
              <w:br/>
              <w:t>(-21.7 , 26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305</w:t>
              <w:br/>
              <w:t>(42181 , 18980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4 , 1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39.9</w:t>
              <w:br/>
              <w:t>(730.4 , 3329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0881</w:t>
              <w:br/>
              <w:t>(228751 , 65058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2 , 5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95.6</w:t>
              <w:br/>
              <w:t>(1422.7 , 4079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1</w:t>
              <w:br/>
              <w:t>(-1.6 , 137.9)</w:t>
            </w:r>
          </w:p>
        </w:tc>
      </w:tr>
    </w:tbl>
    <w:p>
      <w:pPr>
        <w:pStyle w:val="Normal"/>
        <w:spacing w:before="0" w:after="0"/>
        <w:rPr>
          <w:rFonts w:cs="Calibri"/>
          <w:color w:val="000000"/>
        </w:rPr>
      </w:pPr>
      <w:r>
        <w:rPr>
          <w:rFonts w:cs="Calibri"/>
          <w:color w:val="000000"/>
        </w:rPr>
        <w:t>ASRs: Age-standardized rates; PAF: Population Attributable Fraction; UI: Uncertainty interval</w:t>
      </w:r>
    </w:p>
    <w:p>
      <w:pPr>
        <w:pStyle w:val="Normal"/>
        <w:spacing w:before="0" w:after="0"/>
        <w:rPr>
          <w:rFonts w:cs="Calibri"/>
          <w:color w:val="000000"/>
        </w:rPr>
      </w:pPr>
      <w:r>
        <w:rPr>
          <w:rFonts w:cs="Calibri"/>
          <w:color w:val="000000"/>
        </w:rPr>
      </w:r>
    </w:p>
    <w:p>
      <w:pPr>
        <w:pStyle w:val="Normal"/>
        <w:spacing w:before="0" w:after="0"/>
        <w:rPr>
          <w:rFonts w:cs="Calibri"/>
          <w:color w:val="000000"/>
        </w:rPr>
      </w:pPr>
      <w:r>
        <w:rPr>
          <w:rFonts w:cs="Calibri"/>
          <w:color w:val="00000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7T08:11:00Z</dcterms:created>
  <dc:creator>MY PC</dc:creator>
  <dc:description/>
  <cp:keywords/>
  <dc:language>en-US</dc:language>
  <cp:lastModifiedBy>Aria Nejadghaderi</cp:lastModifiedBy>
  <dcterms:modified xsi:type="dcterms:W3CDTF">2022-12-19T14:41:00Z</dcterms:modified>
  <cp:revision>26</cp:revision>
  <dc:subject/>
  <dc:title/>
</cp:coreProperties>
</file>